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2671"/>
        <w:tblW w:w="6338" w:type="pct"/>
        <w:tblLayout w:type="fixed"/>
        <w:tblLook w:val="04A0" w:firstRow="1" w:lastRow="0" w:firstColumn="1" w:lastColumn="0" w:noHBand="0" w:noVBand="1"/>
      </w:tblPr>
      <w:tblGrid>
        <w:gridCol w:w="1564"/>
        <w:gridCol w:w="2553"/>
        <w:gridCol w:w="1276"/>
        <w:gridCol w:w="996"/>
        <w:gridCol w:w="1134"/>
        <w:gridCol w:w="1414"/>
        <w:gridCol w:w="1134"/>
        <w:gridCol w:w="709"/>
      </w:tblGrid>
      <w:tr w:rsidR="00FC68EC" w:rsidRPr="00793DA7" w:rsidTr="00207761">
        <w:trPr>
          <w:trHeight w:val="280"/>
        </w:trPr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  <w:t>Class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  <w:t>Species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  <w:t>Gijon Port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  <w:t>Arbeyal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  <w:t>Rinconin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  <w:t>Peñarrubia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  <w:t>Cagonera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_tradnl"/>
              </w:rPr>
              <w:t>Ñora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Polychaeta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 xml:space="preserve">Dasybranchus sp. </w:t>
            </w:r>
          </w:p>
        </w:tc>
        <w:tc>
          <w:tcPr>
            <w:tcW w:w="5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Polychaet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Leodice harassii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Polychaet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Syllidia armat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Polychaet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Platynereis dumerilii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Polychaet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Nereis fals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Polychaet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Sabellaria spinulos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Polychaet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Spirobranchus latiscapu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Polychaet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Syllis gracili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Hexanaupli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Perforatus perforatu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Malacostrac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Ampithoe rubricat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Malacostrac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Pacifastacus leniusculu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Malacostrac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Livoneca redmanii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5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Malacostrac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Gammarus crinicaudatu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Malacostrac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Palaemon sp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Malacostrac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Pilumnus hirtellu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Gymnolaemat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Electra pilos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Gymnolaemat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Celleporella sp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Gymnolaemat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Amathia verticillat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7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Gymnolaemat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Watersipora subtorquat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Ascidiace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Morchellium argu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Ascidiace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Microcosmus squamiger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Ascidiace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Botryllus schlosseri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Ascidiace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Styela plicat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Hydrozo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Campanularia hincksii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Hydrozo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Clytia gracili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Hydrozo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Clytia paulensi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Hydrozo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Muggiaea atlantic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Echinoide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Paracentrotus lividu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Ophiuroide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Ophiothrix sp.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Bivalvi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Neopycnodonte cochlear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Bivalvi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Mytilaster minimu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Bivalvi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Mytilus sp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3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Gastropod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Felimare villafranc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Gastropod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Peringia ulvae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Gastropod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Patella sp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9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Gastropoda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Tricolia pullus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Demospongiae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Pachymatisma johnstonia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Demospongiae</w:t>
            </w: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Pachymatisma normani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FC68EC" w:rsidRPr="00793DA7" w:rsidTr="00207761">
        <w:trPr>
          <w:trHeight w:val="280"/>
        </w:trPr>
        <w:tc>
          <w:tcPr>
            <w:tcW w:w="7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Demospongiae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1414A6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</w:pPr>
            <w:r w:rsidRPr="001414A6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ES_tradnl"/>
              </w:rPr>
              <w:t>Oscarella lobularis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0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68EC" w:rsidRPr="00793DA7" w:rsidRDefault="00FC68EC" w:rsidP="00207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</w:pPr>
            <w:r w:rsidRPr="00793DA7">
              <w:rPr>
                <w:rFonts w:ascii="Times New Roman" w:eastAsia="Times New Roman" w:hAnsi="Times New Roman" w:cs="Times New Roman"/>
                <w:color w:val="000000"/>
                <w:lang w:val="es-ES_tradnl"/>
              </w:rPr>
              <w:t>1</w:t>
            </w:r>
          </w:p>
        </w:tc>
      </w:tr>
    </w:tbl>
    <w:p w:rsidR="00FC68EC" w:rsidRPr="005D2B99" w:rsidRDefault="00FC68EC" w:rsidP="00FC68EC">
      <w:pPr>
        <w:rPr>
          <w:rFonts w:ascii="Times New Roman" w:hAnsi="Times New Roman" w:cs="Times New Roman"/>
          <w:color w:val="000000"/>
          <w:sz w:val="24"/>
          <w:lang w:val="en-GB"/>
        </w:rPr>
      </w:pPr>
      <w:r w:rsidRPr="005D2B99">
        <w:rPr>
          <w:rFonts w:ascii="Times New Roman" w:hAnsi="Times New Roman" w:cs="Times New Roman"/>
          <w:b/>
          <w:bCs/>
          <w:color w:val="000000"/>
          <w:sz w:val="24"/>
          <w:lang w:val="en-GB"/>
        </w:rPr>
        <w:t>S3 Table</w:t>
      </w:r>
      <w:r w:rsidRPr="005D2B99">
        <w:rPr>
          <w:rFonts w:ascii="Times New Roman" w:hAnsi="Times New Roman" w:cs="Times New Roman"/>
          <w:color w:val="000000"/>
          <w:sz w:val="24"/>
          <w:lang w:val="en-GB"/>
        </w:rPr>
        <w:t xml:space="preserve">. </w:t>
      </w:r>
      <w:bookmarkStart w:id="0" w:name="_Hlk31113077"/>
      <w:bookmarkStart w:id="1" w:name="_Hlk15464072"/>
      <w:r w:rsidRPr="005D2B99">
        <w:rPr>
          <w:rFonts w:ascii="Times New Roman" w:hAnsi="Times New Roman" w:cs="Times New Roman"/>
          <w:color w:val="000000"/>
          <w:sz w:val="24"/>
          <w:lang w:val="en-GB"/>
        </w:rPr>
        <w:t>Macroscopic animal species found from conventional sampling in Gijon port by Miralles et al. 2016 [</w:t>
      </w:r>
      <w:r w:rsidR="008A4F7D">
        <w:rPr>
          <w:rFonts w:ascii="Times New Roman" w:hAnsi="Times New Roman" w:cs="Times New Roman"/>
          <w:color w:val="000000"/>
          <w:sz w:val="24"/>
          <w:lang w:val="en-GB"/>
        </w:rPr>
        <w:t>42</w:t>
      </w:r>
      <w:r w:rsidRPr="005D2B99">
        <w:rPr>
          <w:rFonts w:ascii="Times New Roman" w:hAnsi="Times New Roman" w:cs="Times New Roman"/>
          <w:color w:val="000000"/>
          <w:sz w:val="24"/>
          <w:lang w:val="en-GB"/>
        </w:rPr>
        <w:t>] and from eDNA and NGS on litter biofilms</w:t>
      </w:r>
      <w:bookmarkEnd w:id="0"/>
      <w:bookmarkEnd w:id="1"/>
      <w:r w:rsidR="004A427A">
        <w:rPr>
          <w:rFonts w:ascii="Times New Roman" w:hAnsi="Times New Roman" w:cs="Times New Roman"/>
          <w:color w:val="000000"/>
          <w:sz w:val="24"/>
          <w:lang w:val="en-GB"/>
        </w:rPr>
        <w:t xml:space="preserve"> from beaches.</w:t>
      </w:r>
      <w:bookmarkStart w:id="2" w:name="_GoBack"/>
      <w:bookmarkEnd w:id="2"/>
    </w:p>
    <w:p w:rsidR="00C72CA0" w:rsidRPr="00FC68EC" w:rsidRDefault="004A427A" w:rsidP="00FC68EC">
      <w:pPr>
        <w:rPr>
          <w:lang w:val="en-GB"/>
        </w:rPr>
      </w:pPr>
    </w:p>
    <w:sectPr w:rsidR="00C72CA0" w:rsidRPr="00FC68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8EC"/>
    <w:rsid w:val="00207761"/>
    <w:rsid w:val="004A427A"/>
    <w:rsid w:val="005D2B99"/>
    <w:rsid w:val="008A4F7D"/>
    <w:rsid w:val="008C2CD4"/>
    <w:rsid w:val="00D76743"/>
    <w:rsid w:val="00E8013B"/>
    <w:rsid w:val="00F85626"/>
    <w:rsid w:val="00FC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7E9CC"/>
  <w15:chartTrackingRefBased/>
  <w15:docId w15:val="{79C22016-D9EF-43D4-B3AD-AB7A762A0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8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A4F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4F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ibabe arrieta</dc:creator>
  <cp:keywords/>
  <dc:description/>
  <cp:lastModifiedBy>aitor ibabe arrieta</cp:lastModifiedBy>
  <cp:revision>6</cp:revision>
  <dcterms:created xsi:type="dcterms:W3CDTF">2019-08-01T16:46:00Z</dcterms:created>
  <dcterms:modified xsi:type="dcterms:W3CDTF">2020-01-28T13:58:00Z</dcterms:modified>
</cp:coreProperties>
</file>